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AB2" w:rsidRPr="00FB6443" w:rsidRDefault="00140AB2" w:rsidP="007A3601">
      <w:pPr>
        <w:ind w:rightChars="575" w:right="1380"/>
        <w:rPr>
          <w:rFonts w:ascii="Times New Roman" w:hAnsi="Times New Roman" w:cs="Times New Roman"/>
          <w:color w:val="0000FF"/>
          <w:szCs w:val="24"/>
          <w:shd w:val="clear" w:color="auto" w:fill="FFFFFF"/>
        </w:rPr>
      </w:pPr>
      <w:bookmarkStart w:id="0" w:name="_GoBack"/>
      <w:bookmarkEnd w:id="0"/>
      <w:proofErr w:type="gramStart"/>
      <w:r w:rsidRPr="00FB6443">
        <w:rPr>
          <w:rFonts w:ascii="Times New Roman" w:hAnsi="Times New Roman" w:cs="Times New Roman"/>
          <w:color w:val="0000FF"/>
        </w:rPr>
        <w:t>Multimedia Appendix</w:t>
      </w:r>
      <w:r w:rsidR="008E3E2D">
        <w:rPr>
          <w:rFonts w:ascii="Times New Roman" w:hAnsi="Times New Roman" w:cs="Times New Roman"/>
          <w:color w:val="0000FF"/>
        </w:rPr>
        <w:t xml:space="preserve"> 3</w:t>
      </w:r>
      <w:r w:rsidR="00B949E1">
        <w:rPr>
          <w:rFonts w:ascii="Times New Roman" w:hAnsi="Times New Roman" w:cs="Times New Roman"/>
          <w:color w:val="0000FF"/>
        </w:rPr>
        <w:t>.</w:t>
      </w:r>
      <w:proofErr w:type="gramEnd"/>
      <w:r w:rsidRPr="00FB6443">
        <w:rPr>
          <w:rFonts w:ascii="Times New Roman" w:hAnsi="Times New Roman" w:cs="Times New Roman"/>
          <w:color w:val="0000FF"/>
          <w:szCs w:val="24"/>
          <w:shd w:val="clear" w:color="auto" w:fill="FFFFFF"/>
        </w:rPr>
        <w:t xml:space="preserve"> The top 10 important variables and model performance between </w:t>
      </w:r>
      <w:proofErr w:type="spellStart"/>
      <w:r w:rsidRPr="00FB6443">
        <w:rPr>
          <w:rFonts w:ascii="Times New Roman" w:hAnsi="Times New Roman" w:cs="Times New Roman"/>
          <w:color w:val="0000FF"/>
          <w:szCs w:val="24"/>
          <w:shd w:val="clear" w:color="auto" w:fill="FFFFFF"/>
        </w:rPr>
        <w:t>XGBoost</w:t>
      </w:r>
      <w:proofErr w:type="spellEnd"/>
      <w:r w:rsidRPr="00FB6443">
        <w:rPr>
          <w:rFonts w:ascii="Times New Roman" w:hAnsi="Times New Roman" w:cs="Times New Roman"/>
          <w:color w:val="0000FF"/>
          <w:szCs w:val="24"/>
          <w:shd w:val="clear" w:color="auto" w:fill="FFFFFF"/>
        </w:rPr>
        <w:t xml:space="preserve"> and LASSO algorithms     </w:t>
      </w:r>
    </w:p>
    <w:p w:rsidR="00140AB2" w:rsidRPr="00C90198" w:rsidRDefault="00140AB2" w:rsidP="00140AB2">
      <w:pPr>
        <w:rPr>
          <w:rFonts w:ascii="Times New Roman" w:hAnsi="Times New Roman" w:cs="Times New Roman"/>
          <w:b/>
          <w:color w:val="0000FF"/>
        </w:rPr>
      </w:pPr>
    </w:p>
    <w:tbl>
      <w:tblPr>
        <w:tblW w:w="8379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1"/>
        <w:gridCol w:w="1983"/>
        <w:gridCol w:w="210"/>
        <w:gridCol w:w="1866"/>
        <w:gridCol w:w="2319"/>
      </w:tblGrid>
      <w:tr w:rsidR="00140AB2" w:rsidRPr="00C90198" w:rsidTr="00C90198">
        <w:trPr>
          <w:trHeight w:val="615"/>
        </w:trPr>
        <w:tc>
          <w:tcPr>
            <w:tcW w:w="3984" w:type="dxa"/>
            <w:gridSpan w:val="2"/>
            <w:shd w:val="clear" w:color="D0E0E3" w:fill="D0E0E3"/>
            <w:vAlign w:val="center"/>
            <w:hideMark/>
          </w:tcPr>
          <w:p w:rsidR="00140AB2" w:rsidRPr="00C90198" w:rsidRDefault="00140AB2" w:rsidP="007A3601">
            <w:pPr>
              <w:widowControl/>
              <w:spacing w:line="276" w:lineRule="auto"/>
              <w:jc w:val="both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Predictive Model : </w:t>
            </w:r>
            <w:proofErr w:type="spellStart"/>
            <w:r w:rsidRPr="00C90198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XGBoost</w:t>
            </w:r>
            <w:proofErr w:type="spellEnd"/>
          </w:p>
        </w:tc>
        <w:tc>
          <w:tcPr>
            <w:tcW w:w="210" w:type="dxa"/>
            <w:tcBorders>
              <w:bottom w:val="nil"/>
            </w:tcBorders>
            <w:shd w:val="clear" w:color="auto" w:fill="auto"/>
            <w:vAlign w:val="center"/>
          </w:tcPr>
          <w:p w:rsidR="00140AB2" w:rsidRPr="00C90198" w:rsidRDefault="00140AB2" w:rsidP="007A3601">
            <w:pPr>
              <w:widowControl/>
              <w:spacing w:line="276" w:lineRule="auto"/>
              <w:jc w:val="both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4185" w:type="dxa"/>
            <w:gridSpan w:val="2"/>
            <w:shd w:val="clear" w:color="D0E0E3" w:fill="D0E0E3"/>
            <w:vAlign w:val="center"/>
          </w:tcPr>
          <w:p w:rsidR="00140AB2" w:rsidRPr="00C90198" w:rsidRDefault="00140AB2" w:rsidP="007A3601">
            <w:pPr>
              <w:spacing w:line="276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Predictive Model : LASSO</w:t>
            </w:r>
          </w:p>
        </w:tc>
      </w:tr>
      <w:tr w:rsidR="00140AB2" w:rsidRPr="00C90198" w:rsidTr="00C90198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140AB2" w:rsidRPr="00C90198" w:rsidRDefault="00140AB2" w:rsidP="007A3601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UC</w:t>
            </w:r>
          </w:p>
        </w:tc>
        <w:tc>
          <w:tcPr>
            <w:tcW w:w="1983" w:type="dxa"/>
            <w:shd w:val="clear" w:color="FFFFFF" w:fill="FFFFFF"/>
            <w:noWrap/>
            <w:vAlign w:val="bottom"/>
            <w:hideMark/>
          </w:tcPr>
          <w:p w:rsidR="00140AB2" w:rsidRPr="00C90198" w:rsidRDefault="00140AB2" w:rsidP="007A3601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9±0.004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7A3601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shd w:val="clear" w:color="FFFFFF" w:fill="FFFFFF"/>
            <w:vAlign w:val="center"/>
          </w:tcPr>
          <w:p w:rsidR="00140AB2" w:rsidRPr="00C90198" w:rsidRDefault="00140AB2" w:rsidP="007A3601">
            <w:pPr>
              <w:spacing w:line="276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AUC</w:t>
            </w:r>
          </w:p>
        </w:tc>
        <w:tc>
          <w:tcPr>
            <w:tcW w:w="2319" w:type="dxa"/>
            <w:shd w:val="clear" w:color="FFFFFF" w:fill="FFFFFF"/>
            <w:vAlign w:val="center"/>
          </w:tcPr>
          <w:p w:rsidR="00140AB2" w:rsidRPr="00C90198" w:rsidRDefault="00140AB2" w:rsidP="007A3601">
            <w:pPr>
              <w:spacing w:line="276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0.7671±0.005</w:t>
            </w:r>
          </w:p>
        </w:tc>
      </w:tr>
      <w:tr w:rsidR="0006121A" w:rsidRPr="00C90198" w:rsidTr="00286FF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06121A" w:rsidRPr="0006121A" w:rsidRDefault="0006121A" w:rsidP="00856C8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0"/>
              </w:rPr>
            </w:pPr>
            <w:r w:rsidRPr="0006121A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Sensitivity 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06121A" w:rsidRPr="00C90198" w:rsidRDefault="0006121A" w:rsidP="007A3601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1±0.017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06121A" w:rsidRPr="00C90198" w:rsidRDefault="0006121A" w:rsidP="007A3601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bottom"/>
          </w:tcPr>
          <w:p w:rsidR="0006121A" w:rsidRPr="0006121A" w:rsidRDefault="0006121A" w:rsidP="00856C8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0"/>
              </w:rPr>
            </w:pPr>
            <w:r w:rsidRPr="0006121A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Sensitivity </w:t>
            </w:r>
          </w:p>
        </w:tc>
        <w:tc>
          <w:tcPr>
            <w:tcW w:w="2319" w:type="dxa"/>
            <w:vAlign w:val="center"/>
          </w:tcPr>
          <w:p w:rsidR="0006121A" w:rsidRPr="00C90198" w:rsidRDefault="0006121A" w:rsidP="007A3601">
            <w:pPr>
              <w:spacing w:line="276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0.5977±0.022</w:t>
            </w:r>
          </w:p>
        </w:tc>
      </w:tr>
      <w:tr w:rsidR="0006121A" w:rsidRPr="00C90198" w:rsidTr="00286FFF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06121A" w:rsidRPr="0006121A" w:rsidRDefault="0006121A" w:rsidP="00856C8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0"/>
              </w:rPr>
            </w:pPr>
            <w:r w:rsidRPr="0006121A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Specificity 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06121A" w:rsidRPr="00C90198" w:rsidRDefault="0006121A" w:rsidP="007A3601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64±0.0205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06121A" w:rsidRPr="00C90198" w:rsidRDefault="0006121A" w:rsidP="007A3601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bottom"/>
          </w:tcPr>
          <w:p w:rsidR="0006121A" w:rsidRPr="0006121A" w:rsidRDefault="0006121A" w:rsidP="00856C8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0"/>
              </w:rPr>
            </w:pPr>
            <w:r w:rsidRPr="0006121A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Specificity </w:t>
            </w:r>
          </w:p>
        </w:tc>
        <w:tc>
          <w:tcPr>
            <w:tcW w:w="2319" w:type="dxa"/>
            <w:vAlign w:val="center"/>
          </w:tcPr>
          <w:p w:rsidR="0006121A" w:rsidRPr="00C90198" w:rsidRDefault="0006121A" w:rsidP="007A3601">
            <w:pPr>
              <w:spacing w:line="276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0.8026±0.022</w:t>
            </w:r>
          </w:p>
        </w:tc>
      </w:tr>
      <w:tr w:rsidR="00140AB2" w:rsidRPr="00C90198" w:rsidTr="00C90198">
        <w:trPr>
          <w:trHeight w:val="300"/>
        </w:trPr>
        <w:tc>
          <w:tcPr>
            <w:tcW w:w="2001" w:type="dxa"/>
            <w:shd w:val="clear" w:color="D0E0E3" w:fill="D0E0E3"/>
            <w:noWrap/>
            <w:vAlign w:val="bottom"/>
            <w:hideMark/>
          </w:tcPr>
          <w:p w:rsidR="00140AB2" w:rsidRPr="00C90198" w:rsidRDefault="00140AB2" w:rsidP="007A3601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ames</w:t>
            </w:r>
          </w:p>
        </w:tc>
        <w:tc>
          <w:tcPr>
            <w:tcW w:w="1983" w:type="dxa"/>
            <w:shd w:val="clear" w:color="D0E0E3" w:fill="D0E0E3"/>
            <w:noWrap/>
            <w:vAlign w:val="bottom"/>
            <w:hideMark/>
          </w:tcPr>
          <w:p w:rsidR="00140AB2" w:rsidRPr="00C90198" w:rsidRDefault="00140AB2" w:rsidP="007A3601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mportance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7A3601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shd w:val="clear" w:color="D0E0E3" w:fill="D0E0E3"/>
            <w:vAlign w:val="center"/>
          </w:tcPr>
          <w:p w:rsidR="00140AB2" w:rsidRPr="00C90198" w:rsidRDefault="00140AB2" w:rsidP="007A3601">
            <w:pPr>
              <w:spacing w:line="276" w:lineRule="auto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b/>
                <w:color w:val="000000"/>
                <w:szCs w:val="24"/>
              </w:rPr>
              <w:t>names</w:t>
            </w:r>
          </w:p>
        </w:tc>
        <w:tc>
          <w:tcPr>
            <w:tcW w:w="2319" w:type="dxa"/>
            <w:shd w:val="clear" w:color="D0E0E3" w:fill="D0E0E3"/>
            <w:vAlign w:val="center"/>
          </w:tcPr>
          <w:p w:rsidR="00140AB2" w:rsidRPr="00C90198" w:rsidRDefault="00140AB2" w:rsidP="007A3601">
            <w:pPr>
              <w:spacing w:line="276" w:lineRule="auto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b/>
                <w:color w:val="000000"/>
                <w:szCs w:val="24"/>
              </w:rPr>
              <w:t>importance</w:t>
            </w:r>
          </w:p>
        </w:tc>
      </w:tr>
      <w:tr w:rsidR="00140AB2" w:rsidRPr="00C90198" w:rsidTr="008B2E00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 w:rsidR="00C901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</w:t>
            </w:r>
            <w:r w:rsidR="00C90198"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0AB2" w:rsidRPr="00C90198" w:rsidRDefault="00140AB2" w:rsidP="008B2E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140AB2" w:rsidRPr="00C90198" w:rsidRDefault="00140AB2" w:rsidP="00FB6443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Baseline</w:t>
            </w:r>
            <w:r w:rsidR="00FB6443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SC</w:t>
            </w:r>
            <w:r w:rsidR="00C90198" w:rsidRPr="00C90198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  <w:proofErr w:type="spellEnd"/>
          </w:p>
        </w:tc>
        <w:tc>
          <w:tcPr>
            <w:tcW w:w="2319" w:type="dxa"/>
            <w:vAlign w:val="center"/>
          </w:tcPr>
          <w:p w:rsidR="00140AB2" w:rsidRPr="00C90198" w:rsidRDefault="00140AB2" w:rsidP="008B2E0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140AB2" w:rsidRPr="00C90198" w:rsidTr="008B2E00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 w:rsidR="00C901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  <w:r w:rsidR="00C90198"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FR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0AB2" w:rsidRPr="00C90198" w:rsidRDefault="00140AB2" w:rsidP="008B2E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18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140AB2" w:rsidRPr="00C90198" w:rsidRDefault="00140AB2" w:rsidP="00FB6443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Baseline</w:t>
            </w:r>
            <w:r w:rsidR="00FB6443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proofErr w:type="spellStart"/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e</w:t>
            </w:r>
            <w:r w:rsidR="00C90198" w:rsidRPr="00C90198">
              <w:rPr>
                <w:rFonts w:ascii="Times New Roman" w:hAnsi="Times New Roman" w:cs="Times New Roman"/>
                <w:color w:val="000000"/>
                <w:szCs w:val="24"/>
              </w:rPr>
              <w:t>GFR</w:t>
            </w:r>
            <w:proofErr w:type="spellEnd"/>
          </w:p>
        </w:tc>
        <w:tc>
          <w:tcPr>
            <w:tcW w:w="2319" w:type="dxa"/>
            <w:vAlign w:val="center"/>
          </w:tcPr>
          <w:p w:rsidR="00140AB2" w:rsidRPr="00C90198" w:rsidRDefault="00140AB2" w:rsidP="008B2E0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75.54</w:t>
            </w:r>
          </w:p>
        </w:tc>
      </w:tr>
      <w:tr w:rsidR="00140AB2" w:rsidRPr="00C90198" w:rsidTr="008B2E00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140AB2" w:rsidRPr="00C90198" w:rsidRDefault="00C90198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</w:t>
            </w:r>
            <w:r w:rsidR="00140AB2"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</w:t>
            </w: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140AB2"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N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0AB2" w:rsidRPr="00C90198" w:rsidRDefault="00140AB2" w:rsidP="008B2E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2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140AB2" w:rsidRPr="00C90198" w:rsidRDefault="00C90198" w:rsidP="008B2E00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at admission</w:t>
            </w:r>
          </w:p>
        </w:tc>
        <w:tc>
          <w:tcPr>
            <w:tcW w:w="2319" w:type="dxa"/>
            <w:vAlign w:val="center"/>
          </w:tcPr>
          <w:p w:rsidR="00140AB2" w:rsidRPr="00C90198" w:rsidRDefault="00140AB2" w:rsidP="008B2E0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34.88</w:t>
            </w:r>
          </w:p>
        </w:tc>
      </w:tr>
      <w:tr w:rsidR="00140AB2" w:rsidRPr="00C90198" w:rsidTr="008B2E00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140AB2" w:rsidRPr="00C90198" w:rsidRDefault="00C90198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line Calciu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0AB2" w:rsidRPr="00C90198" w:rsidRDefault="00140AB2" w:rsidP="008B2E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7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140AB2" w:rsidRPr="00C90198" w:rsidRDefault="00140AB2" w:rsidP="008B2E00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CKD</w:t>
            </w:r>
          </w:p>
        </w:tc>
        <w:tc>
          <w:tcPr>
            <w:tcW w:w="2319" w:type="dxa"/>
            <w:vAlign w:val="center"/>
          </w:tcPr>
          <w:p w:rsidR="00140AB2" w:rsidRPr="00C90198" w:rsidRDefault="00140AB2" w:rsidP="008B2E0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13.9</w:t>
            </w:r>
          </w:p>
        </w:tc>
      </w:tr>
      <w:tr w:rsidR="00140AB2" w:rsidRPr="00C90198" w:rsidTr="008B2E00">
        <w:trPr>
          <w:trHeight w:val="558"/>
        </w:trPr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140AB2" w:rsidRPr="00C90198" w:rsidRDefault="00C90198" w:rsidP="008B2E0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D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0AB2" w:rsidRPr="00C90198" w:rsidRDefault="00140AB2" w:rsidP="008B2E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8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140AB2" w:rsidRPr="00C90198" w:rsidRDefault="008B2E00" w:rsidP="00175BB1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RASI/ </w:t>
            </w:r>
            <w:r w:rsidR="00175BB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D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iuretics</w:t>
            </w:r>
          </w:p>
        </w:tc>
        <w:tc>
          <w:tcPr>
            <w:tcW w:w="2319" w:type="dxa"/>
            <w:vAlign w:val="center"/>
          </w:tcPr>
          <w:p w:rsidR="00140AB2" w:rsidRPr="00C90198" w:rsidRDefault="00140AB2" w:rsidP="008B2E0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12.51</w:t>
            </w:r>
          </w:p>
        </w:tc>
      </w:tr>
      <w:tr w:rsidR="00140AB2" w:rsidRPr="00C90198" w:rsidTr="008B2E00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="00C90198"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 at admission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0AB2" w:rsidRPr="00C90198" w:rsidRDefault="00140AB2" w:rsidP="008B2E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8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140AB2" w:rsidRPr="00C90198" w:rsidRDefault="00C90198" w:rsidP="008B2E00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line Calcium</w:t>
            </w:r>
          </w:p>
        </w:tc>
        <w:tc>
          <w:tcPr>
            <w:tcW w:w="2319" w:type="dxa"/>
            <w:vAlign w:val="center"/>
          </w:tcPr>
          <w:p w:rsidR="00140AB2" w:rsidRPr="00C90198" w:rsidRDefault="00140AB2" w:rsidP="008B2E0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10.44</w:t>
            </w:r>
          </w:p>
        </w:tc>
      </w:tr>
      <w:tr w:rsidR="00140AB2" w:rsidRPr="00C90198" w:rsidTr="008B2E00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140AB2" w:rsidRPr="00C90198" w:rsidRDefault="008B2E00" w:rsidP="00175BB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AS</w:t>
            </w:r>
            <w:r w:rsidR="00175BB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I/Diuretics</w:t>
            </w:r>
            <w:r w:rsidR="008D38D6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0AB2" w:rsidRPr="00C90198" w:rsidRDefault="00140AB2" w:rsidP="008B2E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2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140AB2" w:rsidRPr="00C90198" w:rsidRDefault="00C90198" w:rsidP="008B2E00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 w:rsidRPr="00C90198">
              <w:rPr>
                <w:rFonts w:ascii="Times New Roman" w:hAnsi="Times New Roman" w:cs="Times New Roman"/>
                <w:szCs w:val="24"/>
              </w:rPr>
              <w:t xml:space="preserve"> Phosphorus</w:t>
            </w:r>
          </w:p>
        </w:tc>
        <w:tc>
          <w:tcPr>
            <w:tcW w:w="2319" w:type="dxa"/>
            <w:vAlign w:val="center"/>
          </w:tcPr>
          <w:p w:rsidR="00140AB2" w:rsidRPr="00C90198" w:rsidRDefault="00140AB2" w:rsidP="008B2E0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7.11</w:t>
            </w:r>
          </w:p>
        </w:tc>
      </w:tr>
      <w:tr w:rsidR="00140AB2" w:rsidRPr="00C90198" w:rsidTr="008B2E00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140AB2" w:rsidRPr="00C90198" w:rsidRDefault="00C90198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</w:t>
            </w:r>
            <w:r w:rsidR="00140AB2"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</w:t>
            </w: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e</w:t>
            </w:r>
            <w:r w:rsidRPr="00C90198">
              <w:rPr>
                <w:rFonts w:ascii="Times New Roman" w:hAnsi="Times New Roman" w:cs="Times New Roman"/>
                <w:szCs w:val="24"/>
              </w:rPr>
              <w:t xml:space="preserve"> Phosphorus 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0AB2" w:rsidRPr="00C90198" w:rsidRDefault="00140AB2" w:rsidP="008B2E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8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140AB2" w:rsidRPr="00C90198" w:rsidRDefault="00C90198" w:rsidP="008B2E00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szCs w:val="24"/>
              </w:rPr>
              <w:t>Diabetes without complications</w:t>
            </w:r>
          </w:p>
        </w:tc>
        <w:tc>
          <w:tcPr>
            <w:tcW w:w="2319" w:type="dxa"/>
            <w:vAlign w:val="center"/>
          </w:tcPr>
          <w:p w:rsidR="00140AB2" w:rsidRPr="00C90198" w:rsidRDefault="00140AB2" w:rsidP="008B2E0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5.4</w:t>
            </w:r>
          </w:p>
        </w:tc>
      </w:tr>
      <w:tr w:rsidR="00140AB2" w:rsidRPr="00C90198" w:rsidTr="008B2E00">
        <w:trPr>
          <w:trHeight w:val="300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140AB2" w:rsidRPr="00C90198" w:rsidRDefault="00C90198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hAnsi="Times New Roman" w:cs="Times New Roman"/>
                <w:szCs w:val="24"/>
              </w:rPr>
              <w:t xml:space="preserve">Diabetes without complications 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0AB2" w:rsidRPr="00C90198" w:rsidRDefault="00140AB2" w:rsidP="008B2E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210" w:type="dxa"/>
            <w:tcBorders>
              <w:top w:val="nil"/>
              <w:bottom w:val="nil"/>
            </w:tcBorders>
            <w:shd w:val="clear" w:color="auto" w:fill="auto"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140AB2" w:rsidRPr="00C90198" w:rsidRDefault="00C90198" w:rsidP="008B2E00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034B1">
              <w:rPr>
                <w:rFonts w:ascii="Times-Roman" w:hAnsi="Times-Roman" w:cs="Times-Roman"/>
                <w:color w:val="231F20"/>
                <w:kern w:val="0"/>
                <w:szCs w:val="24"/>
              </w:rPr>
              <w:t>Severe liver disease</w:t>
            </w:r>
          </w:p>
        </w:tc>
        <w:tc>
          <w:tcPr>
            <w:tcW w:w="2319" w:type="dxa"/>
            <w:vAlign w:val="center"/>
          </w:tcPr>
          <w:p w:rsidR="00140AB2" w:rsidRPr="00C90198" w:rsidRDefault="00140AB2" w:rsidP="008B2E0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4.93</w:t>
            </w:r>
          </w:p>
        </w:tc>
      </w:tr>
      <w:tr w:rsidR="00140AB2" w:rsidRPr="00C90198" w:rsidTr="008B2E00">
        <w:trPr>
          <w:trHeight w:val="255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:rsidR="00140AB2" w:rsidRPr="00C90198" w:rsidRDefault="00C90198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34B1">
              <w:rPr>
                <w:rFonts w:ascii="Times-Roman" w:hAnsi="Times-Roman" w:cs="Times-Roman"/>
                <w:color w:val="231F20"/>
                <w:kern w:val="0"/>
                <w:szCs w:val="24"/>
              </w:rPr>
              <w:t>Severe liver diseas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0AB2" w:rsidRPr="00C90198" w:rsidRDefault="00140AB2" w:rsidP="008B2E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0" w:type="dxa"/>
            <w:tcBorders>
              <w:top w:val="nil"/>
            </w:tcBorders>
            <w:shd w:val="clear" w:color="auto" w:fill="auto"/>
          </w:tcPr>
          <w:p w:rsidR="00140AB2" w:rsidRPr="00C90198" w:rsidRDefault="00140AB2" w:rsidP="008B2E0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140AB2" w:rsidRPr="00C90198" w:rsidRDefault="00C90198" w:rsidP="008B2E00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B</w:t>
            </w:r>
            <w:r w:rsidR="00140AB2" w:rsidRPr="00C90198">
              <w:rPr>
                <w:rFonts w:ascii="Times New Roman" w:hAnsi="Times New Roman" w:cs="Times New Roman"/>
                <w:color w:val="000000"/>
                <w:szCs w:val="24"/>
              </w:rPr>
              <w:t>ase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line </w:t>
            </w:r>
            <w:r w:rsidR="00140AB2" w:rsidRPr="00C90198">
              <w:rPr>
                <w:rFonts w:ascii="Times New Roman" w:hAnsi="Times New Roman" w:cs="Times New Roman"/>
                <w:color w:val="000000"/>
                <w:szCs w:val="24"/>
              </w:rPr>
              <w:t>BUN</w:t>
            </w:r>
          </w:p>
        </w:tc>
        <w:tc>
          <w:tcPr>
            <w:tcW w:w="2319" w:type="dxa"/>
            <w:vAlign w:val="center"/>
          </w:tcPr>
          <w:p w:rsidR="00140AB2" w:rsidRPr="00C90198" w:rsidRDefault="00140AB2" w:rsidP="008B2E0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90198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</w:tbl>
    <w:p w:rsidR="00140AB2" w:rsidRPr="008D38D6" w:rsidRDefault="00175BB1" w:rsidP="008B2E00">
      <w:pPr>
        <w:rPr>
          <w:rFonts w:ascii="Times New Roman" w:hAnsi="Times New Roman" w:cs="Times New Roman"/>
          <w:b/>
          <w:color w:val="0000FF"/>
          <w:sz w:val="22"/>
        </w:rPr>
      </w:pPr>
      <w:r>
        <w:rPr>
          <w:rFonts w:ascii="Times New Roman" w:hAnsi="Times New Roman" w:cs="Times New Roman" w:hint="eastAsia"/>
          <w:color w:val="333333"/>
          <w:szCs w:val="27"/>
          <w:shd w:val="clear" w:color="auto" w:fill="FFFFFF"/>
        </w:rPr>
        <w:t>RASI=Renin-angiotensin system inhibitors</w:t>
      </w:r>
      <w:r w:rsidR="00D91043">
        <w:rPr>
          <w:rFonts w:ascii="Times New Roman" w:hAnsi="Times New Roman" w:cs="Times New Roman"/>
          <w:color w:val="333333"/>
          <w:szCs w:val="27"/>
          <w:shd w:val="clear" w:color="auto" w:fill="FFFFFF"/>
        </w:rPr>
        <w:t>/</w:t>
      </w:r>
      <w:r>
        <w:rPr>
          <w:rFonts w:ascii="Times New Roman" w:hAnsi="Times New Roman" w:cs="Times New Roman" w:hint="eastAsia"/>
          <w:color w:val="333333"/>
          <w:szCs w:val="27"/>
          <w:shd w:val="clear" w:color="auto" w:fill="FFFFFF"/>
        </w:rPr>
        <w:t xml:space="preserve">aldosterone inhibitor diuretics </w:t>
      </w:r>
      <w:r w:rsidR="008D38D6" w:rsidRPr="008D38D6">
        <w:rPr>
          <w:rFonts w:ascii="Times New Roman" w:hAnsi="Times New Roman" w:cs="Times New Roman"/>
          <w:color w:val="333333"/>
          <w:szCs w:val="27"/>
          <w:shd w:val="clear" w:color="auto" w:fill="FFFFFF"/>
        </w:rPr>
        <w:t xml:space="preserve"> </w:t>
      </w:r>
      <w:r w:rsidR="0057723E" w:rsidRPr="008D38D6">
        <w:rPr>
          <w:rFonts w:ascii="Times New Roman" w:hAnsi="Times New Roman" w:cs="Times New Roman"/>
          <w:color w:val="333333"/>
          <w:szCs w:val="27"/>
          <w:shd w:val="clear" w:color="auto" w:fill="FFFFFF"/>
        </w:rPr>
        <w:t xml:space="preserve"> </w:t>
      </w:r>
    </w:p>
    <w:p w:rsidR="00CC0688" w:rsidRDefault="003B0DDA"/>
    <w:sectPr w:rsidR="00CC0688" w:rsidSect="00140AB2">
      <w:pgSz w:w="11906" w:h="16838"/>
      <w:pgMar w:top="1440" w:right="1080" w:bottom="1440" w:left="108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DDA" w:rsidRDefault="003B0DDA" w:rsidP="00B949E1">
      <w:r>
        <w:separator/>
      </w:r>
    </w:p>
  </w:endnote>
  <w:endnote w:type="continuationSeparator" w:id="0">
    <w:p w:rsidR="003B0DDA" w:rsidRDefault="003B0DDA" w:rsidP="00B94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DDA" w:rsidRDefault="003B0DDA" w:rsidP="00B949E1">
      <w:r>
        <w:separator/>
      </w:r>
    </w:p>
  </w:footnote>
  <w:footnote w:type="continuationSeparator" w:id="0">
    <w:p w:rsidR="003B0DDA" w:rsidRDefault="003B0DDA" w:rsidP="00B94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AB2"/>
    <w:rsid w:val="0006121A"/>
    <w:rsid w:val="00140AB2"/>
    <w:rsid w:val="00175BB1"/>
    <w:rsid w:val="002C4FEF"/>
    <w:rsid w:val="00320589"/>
    <w:rsid w:val="003B0DDA"/>
    <w:rsid w:val="0057723E"/>
    <w:rsid w:val="006206BD"/>
    <w:rsid w:val="00771D69"/>
    <w:rsid w:val="007A3601"/>
    <w:rsid w:val="008B2E00"/>
    <w:rsid w:val="008D38D6"/>
    <w:rsid w:val="008E3E2D"/>
    <w:rsid w:val="00A861C8"/>
    <w:rsid w:val="00B949E1"/>
    <w:rsid w:val="00C90198"/>
    <w:rsid w:val="00CE48E3"/>
    <w:rsid w:val="00D91043"/>
    <w:rsid w:val="00EA67C4"/>
    <w:rsid w:val="00FB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AB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9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949E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949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949E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AB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9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949E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949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949E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lpha</cp:lastModifiedBy>
  <cp:revision>2</cp:revision>
  <dcterms:created xsi:type="dcterms:W3CDTF">2020-06-12T03:31:00Z</dcterms:created>
  <dcterms:modified xsi:type="dcterms:W3CDTF">2020-06-12T03:31:00Z</dcterms:modified>
</cp:coreProperties>
</file>